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9EA" w:rsidRPr="007B1DCC" w:rsidRDefault="008749EA" w:rsidP="008749EA">
      <w:pPr>
        <w:rPr>
          <w:rFonts w:ascii="Times New Roman" w:hAnsi="Times New Roman" w:cs="Times New Roman"/>
          <w:sz w:val="24"/>
          <w:szCs w:val="24"/>
        </w:rPr>
      </w:pPr>
      <w:r w:rsidRPr="007B1DCC">
        <w:rPr>
          <w:rFonts w:ascii="Times New Roman" w:hAnsi="Times New Roman" w:cs="Times New Roman"/>
          <w:sz w:val="24"/>
          <w:szCs w:val="24"/>
        </w:rPr>
        <w:t>Supplement</w:t>
      </w:r>
      <w:r w:rsidR="00741882">
        <w:rPr>
          <w:rFonts w:ascii="Times New Roman" w:hAnsi="Times New Roman" w:cs="Times New Roman" w:hint="eastAsia"/>
          <w:sz w:val="24"/>
          <w:szCs w:val="24"/>
        </w:rPr>
        <w:t>al</w:t>
      </w:r>
      <w:bookmarkStart w:id="0" w:name="_GoBack"/>
      <w:bookmarkEnd w:id="0"/>
      <w:r w:rsidRPr="007B1DCC">
        <w:rPr>
          <w:rFonts w:ascii="Times New Roman" w:hAnsi="Times New Roman" w:cs="Times New Roman"/>
          <w:sz w:val="24"/>
          <w:szCs w:val="24"/>
        </w:rPr>
        <w:t xml:space="preserve"> table </w:t>
      </w:r>
    </w:p>
    <w:tbl>
      <w:tblPr>
        <w:tblW w:w="5620" w:type="dxa"/>
        <w:jc w:val="center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960"/>
        <w:gridCol w:w="1540"/>
        <w:gridCol w:w="2120"/>
      </w:tblGrid>
      <w:tr w:rsidR="008749EA" w:rsidRPr="00CF45E6" w:rsidTr="009A5AC4">
        <w:trPr>
          <w:trHeight w:val="300"/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ut-off value (day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sitivitie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pecificities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4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2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4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5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7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2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1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7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2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5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7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4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2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4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8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3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4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5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1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4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9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04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0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3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1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3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32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34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3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4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44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5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62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72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7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79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3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4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9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9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9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95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97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01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05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0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1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1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15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1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23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2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3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4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53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58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67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72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74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77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8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87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0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16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3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4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65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7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9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98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0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23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35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55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93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2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25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61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02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21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6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56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97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019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085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44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80.0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8749EA" w:rsidRPr="00CF45E6" w:rsidTr="009A5AC4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40.5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8749EA" w:rsidRPr="00CF45E6" w:rsidRDefault="008749EA" w:rsidP="009A5AC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5E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</w:tbl>
    <w:p w:rsidR="008749EA" w:rsidRPr="006A2CD8" w:rsidRDefault="008749EA" w:rsidP="008749EA"/>
    <w:p w:rsidR="00E746F2" w:rsidRDefault="00E746F2"/>
    <w:sectPr w:rsidR="00E746F2" w:rsidSect="00434C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749EA"/>
    <w:rsid w:val="00434CE3"/>
    <w:rsid w:val="00741882"/>
    <w:rsid w:val="008749EA"/>
    <w:rsid w:val="00944A6C"/>
    <w:rsid w:val="009D19E5"/>
    <w:rsid w:val="009E54B7"/>
    <w:rsid w:val="00B162AF"/>
    <w:rsid w:val="00D35DE4"/>
    <w:rsid w:val="00DE214D"/>
    <w:rsid w:val="00E74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9E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9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 ATIV One7</dc:creator>
  <cp:lastModifiedBy>0012768</cp:lastModifiedBy>
  <cp:revision>2</cp:revision>
  <dcterms:created xsi:type="dcterms:W3CDTF">2016-09-20T08:27:00Z</dcterms:created>
  <dcterms:modified xsi:type="dcterms:W3CDTF">2016-09-20T08:27:00Z</dcterms:modified>
</cp:coreProperties>
</file>